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0D6DC" w14:textId="77777777" w:rsidR="00A56EFA" w:rsidRDefault="00A56EFA" w:rsidP="00A56EFA">
      <w:pPr>
        <w:spacing w:after="240"/>
        <w:rPr>
          <w:rFonts w:ascii="Palatino Linotype" w:hAnsi="Palatino Linotype"/>
          <w:b/>
          <w:sz w:val="22"/>
          <w:szCs w:val="22"/>
        </w:rPr>
      </w:pPr>
      <w:r>
        <w:rPr>
          <w:rFonts w:ascii="Palatino Linotype" w:hAnsi="Palatino Linotype"/>
          <w:b/>
          <w:sz w:val="22"/>
          <w:szCs w:val="22"/>
        </w:rPr>
        <w:t>Table S3: List of antibodies used in this study.</w:t>
      </w:r>
    </w:p>
    <w:tbl>
      <w:tblPr>
        <w:tblStyle w:val="ListTable3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2464"/>
        <w:gridCol w:w="1330"/>
      </w:tblGrid>
      <w:tr w:rsidR="00A56EFA" w:rsidRPr="00F90362" w14:paraId="49C11530" w14:textId="77777777" w:rsidTr="00B77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  <w:shd w:val="clear" w:color="auto" w:fill="DEEAF6" w:themeFill="accent5" w:themeFillTint="33"/>
          </w:tcPr>
          <w:p w14:paraId="1FFF85DF" w14:textId="77777777" w:rsidR="00A56EFA" w:rsidRPr="00F90362" w:rsidRDefault="00A56EFA" w:rsidP="00B77644">
            <w:pPr>
              <w:rPr>
                <w:rFonts w:ascii="Palatino Linotype" w:hAnsi="Palatino Linotype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28BF8E96" w14:textId="77777777" w:rsidR="00A56EFA" w:rsidRPr="00F90362" w:rsidRDefault="00A56EFA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464" w:type="dxa"/>
            <w:shd w:val="clear" w:color="auto" w:fill="DEEAF6" w:themeFill="accent5" w:themeFillTint="33"/>
          </w:tcPr>
          <w:p w14:paraId="57CDCA69" w14:textId="77777777" w:rsidR="00A56EFA" w:rsidRPr="00F90362" w:rsidRDefault="00A56EFA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1330" w:type="dxa"/>
            <w:shd w:val="clear" w:color="auto" w:fill="DEEAF6" w:themeFill="accent5" w:themeFillTint="33"/>
          </w:tcPr>
          <w:p w14:paraId="0CDB07A6" w14:textId="77777777" w:rsidR="00A56EFA" w:rsidRPr="00F90362" w:rsidRDefault="00A56EFA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atalog-Nr.</w:t>
            </w:r>
          </w:p>
        </w:tc>
      </w:tr>
      <w:tr w:rsidR="00A56EFA" w:rsidRPr="00F90362" w14:paraId="788EE022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F56C0E3" w14:textId="77777777" w:rsidR="00A56EFA" w:rsidRPr="00571837" w:rsidRDefault="00A56EFA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α-Camelid-VHH</w:t>
            </w:r>
          </w:p>
        </w:tc>
        <w:tc>
          <w:tcPr>
            <w:tcW w:w="992" w:type="dxa"/>
            <w:noWrap/>
            <w:hideMark/>
          </w:tcPr>
          <w:p w14:paraId="0E326DE7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464" w:type="dxa"/>
            <w:noWrap/>
            <w:hideMark/>
          </w:tcPr>
          <w:p w14:paraId="3FAEFB8D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330" w:type="dxa"/>
            <w:noWrap/>
            <w:hideMark/>
          </w:tcPr>
          <w:p w14:paraId="36F538C0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01860</w:t>
            </w:r>
          </w:p>
        </w:tc>
      </w:tr>
      <w:tr w:rsidR="00A56EFA" w:rsidRPr="00F90362" w14:paraId="1570925D" w14:textId="77777777" w:rsidTr="00B77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C397602" w14:textId="77777777" w:rsidR="00A56EFA" w:rsidRPr="00571837" w:rsidRDefault="00A56EFA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α-GFP</w:t>
            </w:r>
          </w:p>
        </w:tc>
        <w:tc>
          <w:tcPr>
            <w:tcW w:w="992" w:type="dxa"/>
            <w:noWrap/>
            <w:hideMark/>
          </w:tcPr>
          <w:p w14:paraId="6370F5BA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464" w:type="dxa"/>
            <w:noWrap/>
            <w:hideMark/>
          </w:tcPr>
          <w:p w14:paraId="7F8FD9F3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Eric </w:t>
            </w:r>
            <w:proofErr w:type="spellStart"/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eertsma</w:t>
            </w:r>
            <w:proofErr w:type="spellEnd"/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, MPI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CBG</w:t>
            </w:r>
          </w:p>
        </w:tc>
        <w:tc>
          <w:tcPr>
            <w:tcW w:w="1330" w:type="dxa"/>
            <w:noWrap/>
            <w:hideMark/>
          </w:tcPr>
          <w:p w14:paraId="4CA9495F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</w:t>
            </w:r>
          </w:p>
        </w:tc>
      </w:tr>
      <w:tr w:rsidR="00A56EFA" w:rsidRPr="00F90362" w14:paraId="69EE82A0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AABACE4" w14:textId="77777777" w:rsidR="00A56EFA" w:rsidRPr="00571837" w:rsidRDefault="00A56EFA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α-</w:t>
            </w:r>
            <w:proofErr w:type="spellStart"/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992" w:type="dxa"/>
            <w:noWrap/>
            <w:hideMark/>
          </w:tcPr>
          <w:p w14:paraId="471455A9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464" w:type="dxa"/>
            <w:noWrap/>
            <w:hideMark/>
          </w:tcPr>
          <w:p w14:paraId="7226FC06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330" w:type="dxa"/>
            <w:noWrap/>
            <w:hideMark/>
          </w:tcPr>
          <w:p w14:paraId="5C9F64E5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b167453</w:t>
            </w:r>
          </w:p>
        </w:tc>
      </w:tr>
      <w:tr w:rsidR="00A56EFA" w:rsidRPr="00F90362" w14:paraId="755464CF" w14:textId="77777777" w:rsidTr="00B77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E16215E" w14:textId="77777777" w:rsidR="00A56EFA" w:rsidRPr="00571837" w:rsidRDefault="00A56EFA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α-SRp40 (SRSF5)</w:t>
            </w:r>
          </w:p>
        </w:tc>
        <w:tc>
          <w:tcPr>
            <w:tcW w:w="992" w:type="dxa"/>
            <w:noWrap/>
            <w:hideMark/>
          </w:tcPr>
          <w:p w14:paraId="320B0CE8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464" w:type="dxa"/>
            <w:noWrap/>
            <w:hideMark/>
          </w:tcPr>
          <w:p w14:paraId="6CFB0090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erck Millipore</w:t>
            </w:r>
          </w:p>
        </w:tc>
        <w:tc>
          <w:tcPr>
            <w:tcW w:w="1330" w:type="dxa"/>
            <w:noWrap/>
            <w:hideMark/>
          </w:tcPr>
          <w:p w14:paraId="74517DCF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6-1365</w:t>
            </w:r>
          </w:p>
        </w:tc>
      </w:tr>
      <w:tr w:rsidR="00A56EFA" w:rsidRPr="00F90362" w14:paraId="056781E9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1AC47B8" w14:textId="77777777" w:rsidR="00A56EFA" w:rsidRPr="00571837" w:rsidRDefault="00A56EFA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α-goat-HRP</w:t>
            </w:r>
          </w:p>
        </w:tc>
        <w:tc>
          <w:tcPr>
            <w:tcW w:w="992" w:type="dxa"/>
            <w:noWrap/>
            <w:hideMark/>
          </w:tcPr>
          <w:p w14:paraId="094834B0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2464" w:type="dxa"/>
            <w:noWrap/>
            <w:hideMark/>
          </w:tcPr>
          <w:p w14:paraId="321A0B6C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igm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</w:t>
            </w: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ldrich</w:t>
            </w:r>
          </w:p>
        </w:tc>
        <w:tc>
          <w:tcPr>
            <w:tcW w:w="1330" w:type="dxa"/>
            <w:noWrap/>
            <w:hideMark/>
          </w:tcPr>
          <w:p w14:paraId="2C34ECA7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B324P</w:t>
            </w:r>
          </w:p>
        </w:tc>
      </w:tr>
      <w:tr w:rsidR="00A56EFA" w:rsidRPr="00F90362" w14:paraId="4E543D39" w14:textId="77777777" w:rsidTr="00B77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EEF86CE" w14:textId="77777777" w:rsidR="00A56EFA" w:rsidRPr="00571837" w:rsidRDefault="00A56EFA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α-rabbit-HRP</w:t>
            </w:r>
          </w:p>
        </w:tc>
        <w:tc>
          <w:tcPr>
            <w:tcW w:w="992" w:type="dxa"/>
            <w:noWrap/>
            <w:hideMark/>
          </w:tcPr>
          <w:p w14:paraId="761391C1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2464" w:type="dxa"/>
            <w:noWrap/>
            <w:hideMark/>
          </w:tcPr>
          <w:p w14:paraId="67CBA24E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erck Millipore</w:t>
            </w:r>
          </w:p>
        </w:tc>
        <w:tc>
          <w:tcPr>
            <w:tcW w:w="1330" w:type="dxa"/>
            <w:noWrap/>
            <w:hideMark/>
          </w:tcPr>
          <w:p w14:paraId="0A1E7AA8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P182P</w:t>
            </w:r>
          </w:p>
        </w:tc>
      </w:tr>
      <w:tr w:rsidR="00A56EFA" w:rsidRPr="00F90362" w14:paraId="7DE18EF9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0BD8468" w14:textId="77777777" w:rsidR="00A56EFA" w:rsidRPr="00571837" w:rsidRDefault="00A56EFA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α-rabbit-Alexa Fluor 680 </w:t>
            </w:r>
          </w:p>
        </w:tc>
        <w:tc>
          <w:tcPr>
            <w:tcW w:w="992" w:type="dxa"/>
            <w:noWrap/>
            <w:hideMark/>
          </w:tcPr>
          <w:p w14:paraId="518D554F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2464" w:type="dxa"/>
            <w:noWrap/>
            <w:hideMark/>
          </w:tcPr>
          <w:p w14:paraId="360E9523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hermo Fisher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1330" w:type="dxa"/>
            <w:noWrap/>
            <w:hideMark/>
          </w:tcPr>
          <w:p w14:paraId="687C2698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10043</w:t>
            </w:r>
          </w:p>
        </w:tc>
      </w:tr>
      <w:tr w:rsidR="00A56EFA" w:rsidRPr="00F90362" w14:paraId="39FC2009" w14:textId="77777777" w:rsidTr="00B77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136ED07" w14:textId="77777777" w:rsidR="00A56EFA" w:rsidRPr="00571837" w:rsidRDefault="00A56EFA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α-rabbit-Alexa Fluor Plus 405</w:t>
            </w:r>
          </w:p>
        </w:tc>
        <w:tc>
          <w:tcPr>
            <w:tcW w:w="992" w:type="dxa"/>
            <w:noWrap/>
            <w:hideMark/>
          </w:tcPr>
          <w:p w14:paraId="43300813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2464" w:type="dxa"/>
            <w:noWrap/>
            <w:hideMark/>
          </w:tcPr>
          <w:p w14:paraId="24B29546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hermo Fisher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1330" w:type="dxa"/>
            <w:noWrap/>
            <w:hideMark/>
          </w:tcPr>
          <w:p w14:paraId="72156622" w14:textId="77777777" w:rsidR="00A56EFA" w:rsidRPr="00F90362" w:rsidRDefault="00A56EFA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48258</w:t>
            </w:r>
          </w:p>
        </w:tc>
      </w:tr>
      <w:tr w:rsidR="00A56EFA" w:rsidRPr="00F90362" w14:paraId="5FDF319B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865D283" w14:textId="77777777" w:rsidR="00A56EFA" w:rsidRPr="00571837" w:rsidRDefault="00A56EFA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7183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α-SRRM2</w:t>
            </w:r>
          </w:p>
        </w:tc>
        <w:tc>
          <w:tcPr>
            <w:tcW w:w="992" w:type="dxa"/>
            <w:noWrap/>
            <w:hideMark/>
          </w:tcPr>
          <w:p w14:paraId="1549ABE2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464" w:type="dxa"/>
            <w:noWrap/>
            <w:hideMark/>
          </w:tcPr>
          <w:p w14:paraId="4653AABC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hermo Fisher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1330" w:type="dxa"/>
            <w:noWrap/>
            <w:hideMark/>
          </w:tcPr>
          <w:p w14:paraId="12C9B987" w14:textId="77777777" w:rsidR="00A56EFA" w:rsidRPr="00F90362" w:rsidRDefault="00A56EFA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9036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PA5-59559</w:t>
            </w:r>
          </w:p>
        </w:tc>
      </w:tr>
    </w:tbl>
    <w:p w14:paraId="107EDEAE" w14:textId="77777777" w:rsidR="00A56EFA" w:rsidRPr="00BC36DC" w:rsidRDefault="00A56EFA" w:rsidP="00A56EFA">
      <w:pPr>
        <w:snapToGrid w:val="0"/>
        <w:spacing w:after="120"/>
        <w:rPr>
          <w:rFonts w:ascii="Palatino Linotype" w:hAnsi="Palatino Linotype"/>
          <w:b/>
          <w:sz w:val="22"/>
          <w:szCs w:val="22"/>
        </w:rPr>
      </w:pPr>
    </w:p>
    <w:p w14:paraId="6E3164BE" w14:textId="77777777" w:rsidR="00012C4E" w:rsidRDefault="00A56EFA"/>
    <w:sectPr w:rsidR="00012C4E" w:rsidSect="00E367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EFA"/>
    <w:rsid w:val="000006BB"/>
    <w:rsid w:val="00033EF2"/>
    <w:rsid w:val="000A3905"/>
    <w:rsid w:val="000A3E28"/>
    <w:rsid w:val="000B3C19"/>
    <w:rsid w:val="000B4081"/>
    <w:rsid w:val="000C2917"/>
    <w:rsid w:val="000D7A4E"/>
    <w:rsid w:val="000F7988"/>
    <w:rsid w:val="0011232E"/>
    <w:rsid w:val="00115BC9"/>
    <w:rsid w:val="00127074"/>
    <w:rsid w:val="00133EF8"/>
    <w:rsid w:val="00154028"/>
    <w:rsid w:val="00192E71"/>
    <w:rsid w:val="001A6DA1"/>
    <w:rsid w:val="001C047D"/>
    <w:rsid w:val="001C6293"/>
    <w:rsid w:val="001E1F6A"/>
    <w:rsid w:val="0021027A"/>
    <w:rsid w:val="00223252"/>
    <w:rsid w:val="00226BF5"/>
    <w:rsid w:val="00282CB8"/>
    <w:rsid w:val="00284DDF"/>
    <w:rsid w:val="003154C2"/>
    <w:rsid w:val="00321E74"/>
    <w:rsid w:val="00324E3A"/>
    <w:rsid w:val="003A5145"/>
    <w:rsid w:val="003C7442"/>
    <w:rsid w:val="00400338"/>
    <w:rsid w:val="00460308"/>
    <w:rsid w:val="00473876"/>
    <w:rsid w:val="004B2B66"/>
    <w:rsid w:val="004B489A"/>
    <w:rsid w:val="004C16C7"/>
    <w:rsid w:val="004E200A"/>
    <w:rsid w:val="004E4A4A"/>
    <w:rsid w:val="0056080B"/>
    <w:rsid w:val="005B6F1C"/>
    <w:rsid w:val="005C15D7"/>
    <w:rsid w:val="006032FF"/>
    <w:rsid w:val="00606534"/>
    <w:rsid w:val="00623717"/>
    <w:rsid w:val="0065455C"/>
    <w:rsid w:val="00674639"/>
    <w:rsid w:val="00694BEA"/>
    <w:rsid w:val="006951AF"/>
    <w:rsid w:val="006A0CE4"/>
    <w:rsid w:val="006D02BB"/>
    <w:rsid w:val="00705323"/>
    <w:rsid w:val="007130BD"/>
    <w:rsid w:val="007153BD"/>
    <w:rsid w:val="00731E4A"/>
    <w:rsid w:val="0073220A"/>
    <w:rsid w:val="007378FE"/>
    <w:rsid w:val="00765FF9"/>
    <w:rsid w:val="007828E7"/>
    <w:rsid w:val="0079170D"/>
    <w:rsid w:val="00794F0C"/>
    <w:rsid w:val="007E5971"/>
    <w:rsid w:val="00810C7B"/>
    <w:rsid w:val="00844458"/>
    <w:rsid w:val="00860B0F"/>
    <w:rsid w:val="00883DA2"/>
    <w:rsid w:val="00893092"/>
    <w:rsid w:val="008951A5"/>
    <w:rsid w:val="008C0D8A"/>
    <w:rsid w:val="00921AC7"/>
    <w:rsid w:val="009363D9"/>
    <w:rsid w:val="00954195"/>
    <w:rsid w:val="009C7F90"/>
    <w:rsid w:val="00A14586"/>
    <w:rsid w:val="00A56EFA"/>
    <w:rsid w:val="00A61D30"/>
    <w:rsid w:val="00A7661C"/>
    <w:rsid w:val="00A811D4"/>
    <w:rsid w:val="00A851B9"/>
    <w:rsid w:val="00AC4FED"/>
    <w:rsid w:val="00AE557C"/>
    <w:rsid w:val="00B0636E"/>
    <w:rsid w:val="00B84DAF"/>
    <w:rsid w:val="00B92F5B"/>
    <w:rsid w:val="00BB445E"/>
    <w:rsid w:val="00BB60C6"/>
    <w:rsid w:val="00C06092"/>
    <w:rsid w:val="00C07536"/>
    <w:rsid w:val="00C25303"/>
    <w:rsid w:val="00C37872"/>
    <w:rsid w:val="00C478AD"/>
    <w:rsid w:val="00C50A56"/>
    <w:rsid w:val="00C52AF8"/>
    <w:rsid w:val="00C61060"/>
    <w:rsid w:val="00C703F1"/>
    <w:rsid w:val="00C977FD"/>
    <w:rsid w:val="00CA216D"/>
    <w:rsid w:val="00CD540F"/>
    <w:rsid w:val="00CE48EC"/>
    <w:rsid w:val="00CE6F30"/>
    <w:rsid w:val="00CF15B2"/>
    <w:rsid w:val="00D234F3"/>
    <w:rsid w:val="00D27BDD"/>
    <w:rsid w:val="00D76ABD"/>
    <w:rsid w:val="00D8203D"/>
    <w:rsid w:val="00D92D63"/>
    <w:rsid w:val="00D96CBE"/>
    <w:rsid w:val="00DC507A"/>
    <w:rsid w:val="00DE474A"/>
    <w:rsid w:val="00DE5FF6"/>
    <w:rsid w:val="00E024C9"/>
    <w:rsid w:val="00E367E2"/>
    <w:rsid w:val="00E40D8E"/>
    <w:rsid w:val="00E62124"/>
    <w:rsid w:val="00E66C80"/>
    <w:rsid w:val="00EB4603"/>
    <w:rsid w:val="00EC179E"/>
    <w:rsid w:val="00ED5E2D"/>
    <w:rsid w:val="00EE2147"/>
    <w:rsid w:val="00EF0D51"/>
    <w:rsid w:val="00EF3DCE"/>
    <w:rsid w:val="00F20B06"/>
    <w:rsid w:val="00F40EE3"/>
    <w:rsid w:val="00F92974"/>
    <w:rsid w:val="00FB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E3409D"/>
  <w15:chartTrackingRefBased/>
  <w15:docId w15:val="{6AB77CC9-B9EE-DF47-A4EC-21BF5D953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EFA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EF8"/>
    <w:rPr>
      <w:rFonts w:ascii="Times New Roman" w:eastAsiaTheme="minorHAnsi" w:hAnsi="Times New Roman" w:cs="Times New Roman"/>
      <w:sz w:val="18"/>
      <w:szCs w:val="18"/>
      <w:lang w:val="en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EF8"/>
    <w:rPr>
      <w:rFonts w:ascii="Times New Roman" w:hAnsi="Times New Roman" w:cs="Times New Roman"/>
      <w:sz w:val="18"/>
      <w:szCs w:val="18"/>
    </w:rPr>
  </w:style>
  <w:style w:type="table" w:styleId="ListTable3-Accent3">
    <w:name w:val="List Table 3 Accent 3"/>
    <w:basedOn w:val="TableNormal"/>
    <w:uiPriority w:val="48"/>
    <w:rsid w:val="00A56EFA"/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eller</dc:creator>
  <cp:keywords/>
  <dc:description/>
  <cp:lastModifiedBy>mmueller</cp:lastModifiedBy>
  <cp:revision>1</cp:revision>
  <dcterms:created xsi:type="dcterms:W3CDTF">2023-10-17T13:34:00Z</dcterms:created>
  <dcterms:modified xsi:type="dcterms:W3CDTF">2023-10-17T13:34:00Z</dcterms:modified>
</cp:coreProperties>
</file>